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cs="Arial"/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40106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4010760"/>
                          <a:chOff x="0" y="0"/>
                          <a:chExt cx="4926960" cy="4010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4010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3575160"/>
                            <a:ext cx="3164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3627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412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276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9740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4132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45320" y="3627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924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34480" y="3627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0252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85920" y="3627720"/>
                            <a:ext cx="1497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078080" y="357444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5360" y="3248640"/>
                            <a:ext cx="739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3600" y="32227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32011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2004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70 (1.51, 5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88680" y="3030840"/>
                            <a:ext cx="1279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9520" y="3018240"/>
                            <a:ext cx="2592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360" y="2983320"/>
                            <a:ext cx="4312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640" y="2982600"/>
                            <a:ext cx="80532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3 (1.55, 13.2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1480" y="2813760"/>
                            <a:ext cx="5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14960" y="2778840"/>
                            <a:ext cx="69840" cy="69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76552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7648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2 (1.13, 2.6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4960" y="2595960"/>
                            <a:ext cx="335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62320" y="25520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840" y="2547720"/>
                            <a:ext cx="747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ilva-Orrego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5470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35 (1.03, 1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5800" y="2378160"/>
                            <a:ext cx="448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8680" y="234324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0840" y="2330280"/>
                            <a:ext cx="3967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e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329920"/>
                            <a:ext cx="79308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4 (1.14, 2.4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36160" y="2160360"/>
                            <a:ext cx="434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14360" y="2120760"/>
                            <a:ext cx="78120" cy="78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211248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2112120"/>
                            <a:ext cx="793080" cy="17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4 (0.72, 1.5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942560"/>
                            <a:ext cx="3963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89936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89468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894680"/>
                            <a:ext cx="793080" cy="162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8 (1.08, 2.1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01480" y="1725120"/>
                            <a:ext cx="147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4800" y="166428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67688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6765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8 (1.13, 1.4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97000" y="1507320"/>
                            <a:ext cx="491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05800" y="147240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45908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45872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1 (0.80, 1.8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97440" y="1289520"/>
                            <a:ext cx="2044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0640" y="1233000"/>
                            <a:ext cx="113040" cy="113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24200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24128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3 (0.95, 1.3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5960" y="1071720"/>
                            <a:ext cx="344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28000" y="10288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102420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023480"/>
                            <a:ext cx="793080" cy="118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10 (1.60, 2.8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01640" y="853920"/>
                            <a:ext cx="322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400" y="81072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80640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our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805680"/>
                            <a:ext cx="793080" cy="137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03 (1.58, 2.7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40040" y="636840"/>
                            <a:ext cx="692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2240" y="610200"/>
                            <a:ext cx="52560" cy="525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9280" y="588600"/>
                            <a:ext cx="5446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ecki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587880"/>
                            <a:ext cx="79308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62, 1.9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471320" y="419040"/>
                            <a:ext cx="439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5200" y="384120"/>
                            <a:ext cx="6984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7080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70800"/>
                            <a:ext cx="793080" cy="20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80 (1.27, 2.6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88880" y="201240"/>
                            <a:ext cx="391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6840" y="157320"/>
                            <a:ext cx="87120" cy="87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5372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153000"/>
                            <a:ext cx="793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3 (1.11, 2.1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27680" y="127080"/>
                            <a:ext cx="0" cy="34480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7240" y="3392280"/>
                            <a:ext cx="147960" cy="1486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4">
                                <a:moveTo>
                                  <a:pt x="0" y="117"/>
                                </a:moveTo>
                                <a:lnTo>
                                  <a:pt x="116" y="234"/>
                                </a:lnTo>
                                <a:lnTo>
                                  <a:pt x="233" y="117"/>
                                </a:lnTo>
                                <a:lnTo>
                                  <a:pt x="116" y="0"/>
                                </a:lnTo>
                                <a:lnTo>
                                  <a:pt x="0" y="11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492920" y="3466440"/>
                            <a:ext cx="161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71040" y="201240"/>
                            <a:ext cx="0" cy="319104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341892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1280" y="3418920"/>
                            <a:ext cx="793080" cy="12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51 (1.32, 1.7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4200" y="379296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315.8pt" coordorigin="0,0" coordsize="7759,6316">
                <v:rect id="shape_0" stroked="f" o:allowincell="f" style="position:absolute;left:0;top:0;width:7758;height:63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5630" to="6421,563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5713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5629" to="1439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22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1,5629" to="2091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673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42,5629" to="2742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36;top:5712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5,5629" to="3605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49;top:5713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5629" to="4256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277;top:5713;width:23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22,5629" to="6422,5711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481,5116" to="3645,511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982;top:5075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5041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040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70 (1.51, 5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02,4773" to="4516,47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448;top:4753;width:40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10;top:4698;width:67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1;top:4697;width:1267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3 (1.55, 13.2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7,4431" to="3015,44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43;top:4376;width:109;height:10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4355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354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2 (1.13, 2.6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18,4088" to="2645,40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03;top:4019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110;top:4012;width:117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ilva-Orrego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401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35 (1.03, 1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14,3745" to="2919,37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02;top:3690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63;top:3670;width:62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e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669;width:1248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4 (1.14, 2.4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789,3402" to="2473,340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070;top:3340;width:122;height:12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3327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3326;width:1248;height:27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4 (0.72, 1.5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3059" to="2789,305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385;top:2991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3;top:2984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984;width:1248;height:2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8 (1.08, 2.1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7,2717" to="2439,27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28;top:2621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641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640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8 (1.13, 1.4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85,2374" to="2658,237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14;top:2319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298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297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1 (0.80, 1.8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43,2031" to="2364,20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11;top:1942;width:177;height:17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956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955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3 (0.95, 1.3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9,1688" to="3070,168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721;top:1620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1613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612;width:1248;height:18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10 (1.60, 2.8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22,1345" to="3029,134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687;top:1277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1270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our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1269;width:1248;height:21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03 (1.58, 2.7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638,1003" to="2727,100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145;top:961;width:82;height:82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24;top:927;width:8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ecki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926;width:1248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62, 1.9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17,660" to="3008,660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91;top:605;width:109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584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84;width:1248;height:3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80 (1.27, 2.6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87,317" to="2802,3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420;top:248;width:136;height:13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42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241;width:1248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3 (1.11, 2.1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91,200" to="2091,562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4" path="m0,117l116,234l233,117l116,0l0,117xe" stroked="t" o:allowincell="f" style="position:absolute;left:2358;top:5342;width:232;height:23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351,5459" to="2604,545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474,317" to="2474,534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538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0;top:5384;width:1248;height:1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51 (1.32, 1.7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7;top:5973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75.1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402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7:00Z</dcterms:created>
  <dc:creator>HHUser</dc:creator>
  <dc:description/>
  <cp:keywords/>
  <dc:language>en-US</dc:language>
  <cp:lastModifiedBy>HHUser</cp:lastModifiedBy>
  <dcterms:modified xsi:type="dcterms:W3CDTF">2011-12-14T14:37:00Z</dcterms:modified>
  <cp:revision>3</cp:revision>
  <dc:subject/>
  <dc:title>Appendix Figure 25</dc:title>
</cp:coreProperties>
</file>